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</w:t>
      </w:r>
      <w:r>
        <w:rPr>
          <w:rFonts w:cs="Arial" w:ascii="Arial" w:hAnsi="Arial"/>
        </w:rPr>
        <w:t>: Details of Royal Marsden Hospital / Gloucester Oncology Centre Breast Radiotherapy Fractionation Trial (1986-1998) and scoring of late normal tissue effect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The table includes details of the Royal Marsden Hospital / Gloucester Oncology Centre Breast Radiotherapy Fractionation Trial (1986-1998), methods of assessment of late normal tissue injury and categorisation of patients into cases with late radiation effects and controls with minimal/non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24710</wp:posOffset>
                </wp:positionV>
                <wp:extent cx="5159375" cy="7524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9375" cy="7524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6"/>
                              <w:gridCol w:w="5919"/>
                            </w:tblGrid>
                            <w:tr>
                              <w:trPr/>
                              <w:tc>
                                <w:tcPr>
                                  <w:tcW w:w="812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spective randomised controlled trial of breast radiotherapy fraction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in eligibilty critera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arly breast cancer stage 1–3, maximum of one positive node and no metasta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Local tumour excis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mber of randomised patients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diotherapy fractionation schedules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 Gy in 2 Gy fractions, 5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0 Gy in 3 Gy fractions, 5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9 Gy in 3.3 Gy fractions, 5 week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Primary endpoint 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ate change in photographic breast appearance (assessed using shrinkage relating to atrophy and distortion relating to fibrosi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2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ssessment of late normal tissue injury and categorisation of patients into cases and contro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hod of assessment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Post-surgical photographs of both breast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point scale to assess changes in breast size and sha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e/minimal=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derate=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rked=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ming of assessment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fore radiotherapy, annually up to 5 years and at 10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finition of cases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arked change in appearance (grade 3) at any assessmen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rsistent moderate change (grade 2) for at least 3 consecutive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finition of controls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r minimal change in breast appearance (grade 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ariables used for matching cases/controls</w:t>
                                  </w:r>
                                </w:p>
                              </w:tc>
                              <w:tc>
                                <w:tcPr>
                                  <w:tcW w:w="5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diotherapy dose/fractions (50, 43, 39 Gy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ar of follow up (1-5 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idth of RT field (+/-1 c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ickness of lung in field (+/-0.5 c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east size (small, medium, larg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diotherapy boost (yes/no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me of scoring (1-5 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spital (Sutton, Cheltenha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diotherapy field separation (+/-1 c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xillary radiotherapy given (yes/no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moxifen (yes/no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juvant chemotherapy (yes/no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ming of chemotherapy-radiotherapy (concurrent, sequentia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25pt;height:592.5pt;mso-wrap-distance-left:9pt;mso-wrap-distance-right:9pt;mso-wrap-distance-top:0pt;mso-wrap-distance-bottom:0pt;margin-top:167.3pt;mso-position-vertical-relative:page;margin-left:2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6"/>
                        <w:gridCol w:w="5919"/>
                      </w:tblGrid>
                      <w:tr>
                        <w:trPr/>
                        <w:tc>
                          <w:tcPr>
                            <w:tcW w:w="812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spective randomised controlled trial of breast radiotherapy fraction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in eligibilty critera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arly breast cancer stage 1–3, maximum of one positive node and no metasta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Local tumour excis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mber of randomised patients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diotherapy fractionation schedules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 Gy in 2 Gy fractions, 5 week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0 Gy in 3 Gy fractions, 5 week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9 Gy in 3.3 Gy fractions, 5 week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Primary endpoint 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ate change in photographic breast appearance (assessed using shrinkage relating to atrophy and distortion relating to fibrosi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2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ssessment of late normal tissue injury and categorisation of patients into cases and contro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hod of assessment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Post-surgical photographs of both breast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point scale to assess changes in breast size and shap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e/minimal=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derate=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rked=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ming of assessment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fore radiotherapy, annually up to 5 years and at 10 yea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finition of cases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arked change in appearance (grade 3) at any assessment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sistent moderate change (grade 2) for at least 3 consecutive yea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finition of controls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r minimal change in breast appearance (grade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ariables used for matching cases/controls</w:t>
                            </w:r>
                          </w:p>
                        </w:tc>
                        <w:tc>
                          <w:tcPr>
                            <w:tcW w:w="5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diotherapy dose/fractions (50, 43, 39 Gy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ar of follow up (1-5 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idth of RT field (+/-1 c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ickness of lung in field (+/-0.5 c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east size (small, medium, lar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diotherapy boost (yes/no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me of scoring (1-5 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spital (Sutton, Cheltenha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diotherapy field separation (+/-1 c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xillary radiotherapy given (yes/no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moxifen (yes/no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juvant chemotherapy (yes/no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ming of chemotherapy-radiotherapy (concurrent, sequentia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Times New Roman"/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4:55:00Z</dcterms:created>
  <dc:creator>sdavies</dc:creator>
  <dc:description/>
  <cp:keywords/>
  <dc:language>en-US</dc:language>
  <cp:lastModifiedBy>stan04</cp:lastModifiedBy>
  <dcterms:modified xsi:type="dcterms:W3CDTF">2011-05-20T14:55:00Z</dcterms:modified>
  <cp:revision>2</cp:revision>
  <dc:subject/>
  <dc:title/>
</cp:coreProperties>
</file>